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394" w:rsidRPr="00DD1394" w:rsidRDefault="00BB2A06">
      <w:pPr>
        <w:rPr>
          <w:b/>
        </w:rPr>
      </w:pPr>
      <w:r>
        <w:rPr>
          <w:b/>
        </w:rPr>
        <w:t xml:space="preserve">Table </w:t>
      </w:r>
      <w:r w:rsidR="006759FB">
        <w:rPr>
          <w:b/>
        </w:rPr>
        <w:t>S</w:t>
      </w:r>
      <w:bookmarkStart w:id="0" w:name="_GoBack"/>
      <w:bookmarkEnd w:id="0"/>
      <w:r>
        <w:rPr>
          <w:b/>
        </w:rPr>
        <w:t>3</w:t>
      </w:r>
      <w:r w:rsidR="00DD1394">
        <w:rPr>
          <w:b/>
        </w:rPr>
        <w:t>: List of 100 most sequence diverse HisKA dom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8658"/>
      </w:tblGrid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#</w:t>
            </w:r>
          </w:p>
        </w:tc>
        <w:tc>
          <w:tcPr>
            <w:tcW w:w="8658" w:type="dxa"/>
          </w:tcPr>
          <w:p w:rsidR="00304367" w:rsidRPr="00304367" w:rsidRDefault="00304367" w:rsidP="00304367">
            <w:pPr>
              <w:contextualSpacing/>
              <w:jc w:val="center"/>
              <w:rPr>
                <w:b/>
              </w:rPr>
            </w:pPr>
            <w:r w:rsidRPr="00304367">
              <w:rPr>
                <w:b/>
              </w:rPr>
              <w:t>GI Number and accession information for each protein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57878556|pdb|1JOY|A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2</w:t>
            </w:r>
          </w:p>
        </w:tc>
        <w:tc>
          <w:tcPr>
            <w:tcW w:w="8658" w:type="dxa"/>
          </w:tcPr>
          <w:p w:rsidR="00304367" w:rsidRPr="005D6548" w:rsidRDefault="00304367" w:rsidP="00063724">
            <w:pPr>
              <w:pStyle w:val="HTMLPreformatted"/>
              <w:rPr>
                <w:rFonts w:asciiTheme="minorHAnsi" w:eastAsia="Times New Roman" w:hAnsiTheme="minorHAnsi" w:cstheme="minorHAnsi"/>
              </w:rPr>
            </w:pPr>
            <w:r w:rsidRPr="005D6548">
              <w:rPr>
                <w:rFonts w:asciiTheme="minorHAnsi" w:hAnsiTheme="minorHAnsi" w:cstheme="minorHAnsi"/>
                <w:sz w:val="22"/>
              </w:rPr>
              <w:t>GI|</w:t>
            </w:r>
            <w:r w:rsidRPr="005D6548">
              <w:rPr>
                <w:rFonts w:asciiTheme="minorHAnsi" w:eastAsia="Times New Roman" w:hAnsiTheme="minorHAnsi" w:cstheme="minorHAnsi"/>
                <w:sz w:val="22"/>
              </w:rPr>
              <w:t>108759412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3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2623815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4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5643616|ref|NP_228662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5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8953946|gb|AAF82192.1|AF258464_1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6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7229920|ref|NP_486468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7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6126740|ref|NP_421304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8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5613717|ref|NP_242020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9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2218094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10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237202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11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4133665|gb|AAK54095.1|AF362376_1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12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5889688|ref|NP_355369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13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2353767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14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3475583|ref|NP_107147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15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2765035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16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5893609|ref|NP_346958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17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7158741|ref|NP_478252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18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4104609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19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7433741|sp|P14376|RCSC_ECOLI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20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5790246|ref|NP_280070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21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7388008|sp|P71380|PHOR_HAEIN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22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5806193|ref|NP_294898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23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5837931|ref|NP_298619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24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3599372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25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7232681|ref|NP_489229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26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5566398|gb|AAD45389.1|AF166333_1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27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5837455|ref|NP_298143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28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2229707|sp|Q9HWR3|BPHY_PSEAE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29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8310494|ref|NP_562428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30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352397|sp|P49333|ETR1_ARATH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31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3401947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32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7228724|ref|NP_485272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33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7231597|ref|NP_488145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34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7229733|ref|NP_486281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35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6804716|ref|NP_466201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36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8310174|ref|NP_562108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37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417167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38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6127853|ref|NP_422417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39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8885860|gb|AAF80269.1|AF155506_3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40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4133650|gb|AAK54090.1|AF362371_1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lastRenderedPageBreak/>
              <w:t>41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5599971|ref|NP_253465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42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8309968|ref|NP_561902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43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161055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44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346374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45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5900028|ref|NP_344632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46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2484567|gb|AAG09630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47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8309217|ref|NP_561151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48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8311313|ref|NP_563247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49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7549772|ref|NP_523112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50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729184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51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6126760|ref|NP_421324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52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7546454|ref|NP_519856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53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6578850|gb|AAF18102.1|AF204400_2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54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706359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55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38580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56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5614576|ref|NP_242879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57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8307420|emb|CAD21033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58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5807236|ref|NP_295966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59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5893582|ref|NP_346931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60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3025461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61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2500767|sp|P76339|YEDV_ECOLI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62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6123654|ref|NP_406967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63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5925068|ref|NP_372602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64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5615987|ref|NP_244292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65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9554153|ref|NP_602155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66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4626713|gb|AAK71637.1|AF388670_1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67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5600358|ref|NP_253852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68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7230613|ref|NP_487161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69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171792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70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4511975|gb|AAD21535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71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6318167|emb|CAB60253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72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7228726|ref|NP_485274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73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3470935|ref|NP_102504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74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7228348|ref|NP_484896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75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20090134|ref|NP_616209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76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5597172|ref|NP_250666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77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6226707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78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6127116|ref|NP_421680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79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5891169|ref|NP_356841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80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6127106|ref|NP_421670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81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3472175|ref|NP_103742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82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9857983|gb|AAG00949.1|AF273679_3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83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6262960|ref|NP_435753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lastRenderedPageBreak/>
              <w:t>84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6764736|ref|NP_460351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85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2961075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86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5596533|ref|NP_250027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87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28494|sp|P15939|NODV_BRAJA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88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6136818|dbj|BAA85819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89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7547642|ref|NP_521044.1|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90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74625422|sp|Q9P7Q7|MAK1_SCHPO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91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22001559|sp|O32193|CSSS_BACSU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92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33112649|sp|P08401.2|CREC_ECOLI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93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81669578|sp|O53895.1|MPRB_MYCTU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94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54036427|sp|Q8DMT2|SASA_SYNEL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95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399098|sp|P30844.1|BASS_ECOLI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96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85700396|sp|P0C0Z0|REGB_RHOSH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97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2499554|sp|Q39557|PHY2_CERPU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98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93141316|sp|P39664|SPHS_SYNP7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99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81718236|sp|Q82EB2.1|CSEC_STRAW</w:t>
            </w:r>
          </w:p>
        </w:tc>
      </w:tr>
      <w:tr w:rsidR="00304367" w:rsidRPr="00EC3FA7" w:rsidTr="00E01065">
        <w:trPr>
          <w:trHeight w:val="288"/>
        </w:trPr>
        <w:tc>
          <w:tcPr>
            <w:tcW w:w="558" w:type="dxa"/>
            <w:vAlign w:val="center"/>
          </w:tcPr>
          <w:p w:rsidR="00304367" w:rsidRPr="00304367" w:rsidRDefault="00304367" w:rsidP="0030436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4367">
              <w:rPr>
                <w:rFonts w:ascii="Calibri" w:hAnsi="Calibri" w:cs="Calibri"/>
                <w:b/>
                <w:color w:val="000000"/>
              </w:rPr>
              <w:t>100</w:t>
            </w:r>
          </w:p>
        </w:tc>
        <w:tc>
          <w:tcPr>
            <w:tcW w:w="8658" w:type="dxa"/>
          </w:tcPr>
          <w:p w:rsidR="00304367" w:rsidRPr="00EC3FA7" w:rsidRDefault="00304367" w:rsidP="00EC3FA7">
            <w:pPr>
              <w:contextualSpacing/>
            </w:pPr>
            <w:r>
              <w:t>GI</w:t>
            </w:r>
            <w:r w:rsidRPr="00EC3FA7">
              <w:t>|123724445|sp|Q2JKD9.1|SASA_SYNJB</w:t>
            </w:r>
          </w:p>
        </w:tc>
      </w:tr>
    </w:tbl>
    <w:p w:rsidR="00091555" w:rsidRDefault="00091555" w:rsidP="00EC3FA7">
      <w:pPr>
        <w:spacing w:after="0" w:line="240" w:lineRule="auto"/>
        <w:contextualSpacing/>
      </w:pPr>
    </w:p>
    <w:sectPr w:rsidR="000915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FA7"/>
    <w:rsid w:val="00063724"/>
    <w:rsid w:val="00091555"/>
    <w:rsid w:val="00304367"/>
    <w:rsid w:val="005D6548"/>
    <w:rsid w:val="006759FB"/>
    <w:rsid w:val="00BB2A06"/>
    <w:rsid w:val="00DD1394"/>
    <w:rsid w:val="00EC3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F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3F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6372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63724"/>
    <w:rPr>
      <w:rFonts w:ascii="Consolas" w:hAnsi="Consola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F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3F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6372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63724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04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4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</dc:creator>
  <cp:lastModifiedBy>Jonathan</cp:lastModifiedBy>
  <cp:revision>2</cp:revision>
  <dcterms:created xsi:type="dcterms:W3CDTF">2012-10-18T20:55:00Z</dcterms:created>
  <dcterms:modified xsi:type="dcterms:W3CDTF">2012-10-18T20:55:00Z</dcterms:modified>
</cp:coreProperties>
</file>